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616A7" w:rsidR="002616A7" w:rsidP="002616A7" w:rsidRDefault="002616A7" w14:paraId="01BDCF74" w14:textId="77777777">
      <w:pPr>
        <w:spacing w:after="0"/>
        <w:jc w:val="both"/>
        <w:rPr>
          <w:rFonts w:ascii="Times New Roman" w:hAnsi="Times New Roman" w:cs="Times New Roman"/>
        </w:rPr>
      </w:pPr>
      <w:r w:rsidRPr="002616A7">
        <w:rPr>
          <w:rFonts w:ascii="Times New Roman" w:hAnsi="Times New Roman" w:cs="Times New Roman"/>
          <w:b/>
          <w:bCs/>
        </w:rPr>
        <w:t>Supplementary Table 3:</w:t>
      </w:r>
      <w:r w:rsidRPr="002616A7">
        <w:rPr>
          <w:rFonts w:ascii="Times New Roman" w:hAnsi="Times New Roman" w:cs="Times New Roman"/>
        </w:rPr>
        <w:t xml:space="preserve"> Histopathology i</w:t>
      </w:r>
      <w:r w:rsidRPr="002616A7">
        <w:rPr>
          <w:rFonts w:ascii="Times New Roman" w:hAnsi="Times New Roman" w:eastAsia="Times New Roman" w:cs="Times New Roman"/>
        </w:rPr>
        <w:t>ncidences and severity grades of urinary tract tissue in minipigs challenged on day 0 with</w:t>
      </w:r>
      <w:r w:rsidRPr="002616A7">
        <w:rPr>
          <w:rFonts w:ascii="Times New Roman" w:hAnsi="Times New Roman" w:cs="Times New Roman"/>
        </w:rPr>
        <w:t xml:space="preserve"> </w:t>
      </w:r>
      <w:r w:rsidRPr="002616A7">
        <w:rPr>
          <w:rFonts w:ascii="Times New Roman" w:hAnsi="Times New Roman" w:eastAsia="Times New Roman" w:cs="Times New Roman"/>
        </w:rPr>
        <w:t>approximately 7 log</w:t>
      </w:r>
      <w:r w:rsidRPr="002616A7">
        <w:rPr>
          <w:rFonts w:ascii="Times New Roman" w:hAnsi="Times New Roman" w:eastAsia="Times New Roman" w:cs="Times New Roman"/>
          <w:vertAlign w:val="subscript"/>
        </w:rPr>
        <w:t>10</w:t>
      </w:r>
      <w:r w:rsidRPr="002616A7">
        <w:rPr>
          <w:rFonts w:ascii="Times New Roman" w:hAnsi="Times New Roman" w:eastAsia="Times New Roman" w:cs="Times New Roman"/>
        </w:rPr>
        <w:t xml:space="preserve"> CFU UPEC strain UTI89 in Study 3. Tissues were collected at necropsy on day 14 (group 1) or day 7 (group 2). Data is presented as incidence (the number of animals afflicted) per grade. </w:t>
      </w:r>
      <w:r w:rsidRPr="002616A7">
        <w:rPr>
          <w:rFonts w:ascii="Times New Roman" w:hAnsi="Times New Roman" w:cs="Times New Roman"/>
        </w:rPr>
        <w:t>Grade 1: minimal histological change, grade 2: mild, grade 3: moderate, grade 4: marked, or grade 5: severe.</w:t>
      </w:r>
    </w:p>
    <w:p w:rsidRPr="002616A7" w:rsidR="002616A7" w:rsidP="002616A7" w:rsidRDefault="002616A7" w14:paraId="4D49FE00" w14:textId="69CC4445">
      <w:pPr>
        <w:spacing w:after="0"/>
        <w:rPr>
          <w:rFonts w:ascii="Times New Roman" w:hAnsi="Times New Roman" w:cs="Times New Roman"/>
        </w:rPr>
      </w:pPr>
    </w:p>
    <w:tbl>
      <w:tblPr>
        <w:tblW w:w="7900" w:type="dxa"/>
        <w:tblLook w:val="04A0" w:firstRow="1" w:lastRow="0" w:firstColumn="1" w:lastColumn="0" w:noHBand="0" w:noVBand="1"/>
      </w:tblPr>
      <w:tblGrid>
        <w:gridCol w:w="1260"/>
        <w:gridCol w:w="3640"/>
        <w:gridCol w:w="1060"/>
        <w:gridCol w:w="960"/>
        <w:gridCol w:w="980"/>
      </w:tblGrid>
      <w:tr w:rsidRPr="002616A7" w:rsidR="002616A7" w:rsidTr="4A65335E" w14:paraId="1942CFB9" w14:textId="77777777">
        <w:trPr>
          <w:trHeight w:val="6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61C393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70472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0BB4C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  <w:hideMark/>
          </w:tcPr>
          <w:p w:rsidRPr="002616A7" w:rsidR="002616A7" w:rsidP="3AC57A3B" w:rsidRDefault="002616A7" w14:paraId="5C81948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3AC57A3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 1 14 day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  <w:hideMark/>
          </w:tcPr>
          <w:p w:rsidRPr="002616A7" w:rsidR="002616A7" w:rsidP="002616A7" w:rsidRDefault="002616A7" w14:paraId="722BE6D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 2 7 days</w:t>
            </w:r>
          </w:p>
        </w:tc>
      </w:tr>
      <w:tr w:rsidRPr="002616A7" w:rsidR="002616A7" w:rsidTr="4A65335E" w14:paraId="6BDA59A4" w14:textId="7777777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3279FF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12314DBB" w14:textId="3915D164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 w:rsidR="30FBB06F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2616A7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mber of Anim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87FC7D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92252D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24D0730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Pr="002616A7" w:rsidR="002616A7" w:rsidTr="4A65335E" w14:paraId="16D91149" w14:textId="77777777">
        <w:trPr>
          <w:trHeight w:val="300"/>
        </w:trPr>
        <w:tc>
          <w:tcPr>
            <w:tcW w:w="1260" w:type="dxa"/>
            <w:vMerge w:val="restart"/>
            <w:tcBorders>
              <w:top w:val="single" w:color="auto" w:sz="8" w:space="0"/>
              <w:left w:val="single" w:color="auto" w:sz="8" w:space="0"/>
              <w:bottom w:val="nil"/>
              <w:right w:val="single" w:color="auto" w:sz="4" w:space="0"/>
            </w:tcBorders>
            <w:tcMar/>
            <w:textDirection w:val="btLr"/>
            <w:vAlign w:val="center"/>
            <w:hideMark/>
          </w:tcPr>
          <w:p w:rsidRPr="002616A7" w:rsidR="002616A7" w:rsidP="4A65335E" w:rsidRDefault="002616A7" w14:paraId="10A48A9B" w14:textId="30D62F9C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3AC57A3B" w:rsidR="075E6A9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</w:t>
            </w:r>
            <w:r w:rsidRPr="3AC57A3B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nary</w:t>
            </w:r>
          </w:p>
          <w:p w:rsidRPr="002616A7" w:rsidR="002616A7" w:rsidP="4A65335E" w:rsidRDefault="002616A7" w14:paraId="1EC5EC0B" w14:textId="35178199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3AC57A3B" w:rsidR="294DADCC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  <w:r w:rsidRPr="3AC57A3B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dder </w:t>
            </w:r>
          </w:p>
          <w:p w:rsidRPr="002616A7" w:rsidR="002616A7" w:rsidP="3AC57A3B" w:rsidRDefault="002616A7" w14:paraId="32ADD0F4" w14:textId="4419BC3D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3AC57A3B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ventral and dorsal combined)</w:t>
            </w:r>
          </w:p>
        </w:tc>
        <w:tc>
          <w:tcPr>
            <w:tcW w:w="3640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5135FB8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</w:p>
        </w:tc>
        <w:tc>
          <w:tcPr>
            <w:tcW w:w="106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1EFF508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43C1D0E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7D789AD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2616A7" w:rsidR="002616A7" w:rsidTr="4A65335E" w14:paraId="7BC6E946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2078D5A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Mar/>
            <w:vAlign w:val="center"/>
            <w:hideMark/>
          </w:tcPr>
          <w:p w:rsidRPr="002616A7" w:rsidR="002616A7" w:rsidP="002616A7" w:rsidRDefault="002616A7" w14:paraId="56A8D04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54B8D5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E78F52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6161B0C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2616A7" w:rsidR="002616A7" w:rsidTr="4A65335E" w14:paraId="0AFC0E40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18F02AB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50A3E4A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cous metapla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A86E42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63EAB88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3EB6EF0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2616A7" w:rsidR="002616A7" w:rsidTr="4A65335E" w14:paraId="1E595E79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02BB5DA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Mar/>
            <w:vAlign w:val="center"/>
            <w:hideMark/>
          </w:tcPr>
          <w:p w:rsidRPr="002616A7" w:rsidR="002616A7" w:rsidP="002616A7" w:rsidRDefault="002616A7" w14:paraId="6904B68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4DBDB6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17CADE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172916B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2616A7" w:rsidR="002616A7" w:rsidTr="4A65335E" w14:paraId="3A37B40D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658A025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7A88171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1EAF7F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E37AF7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7954832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2616A7" w:rsidR="002616A7" w:rsidTr="4A65335E" w14:paraId="17EFD94A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0603249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Mar/>
            <w:vAlign w:val="center"/>
            <w:hideMark/>
          </w:tcPr>
          <w:p w:rsidRPr="002616A7" w:rsidR="002616A7" w:rsidP="002616A7" w:rsidRDefault="002616A7" w14:paraId="419EEAA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89DCF6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92B8DF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06F2493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0127B568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676FAD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Mar/>
            <w:vAlign w:val="center"/>
            <w:hideMark/>
          </w:tcPr>
          <w:p w:rsidRPr="002616A7" w:rsidR="002616A7" w:rsidP="002616A7" w:rsidRDefault="002616A7" w14:paraId="4263858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F062F5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B52BEE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207344E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2616A7" w:rsidR="002616A7" w:rsidTr="4A65335E" w14:paraId="1FCD093B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6B66F59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67E7FB5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49A2366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6F0E330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0EC7BDE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Pr="002616A7" w:rsidR="002616A7" w:rsidTr="4A65335E" w14:paraId="16CF2AB2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17E7EC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Mar/>
            <w:vAlign w:val="center"/>
            <w:hideMark/>
          </w:tcPr>
          <w:p w:rsidRPr="002616A7" w:rsidR="002616A7" w:rsidP="002616A7" w:rsidRDefault="002616A7" w14:paraId="37729D8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43120FB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6F1F13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2ABFAFF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3C5E6253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24A5A17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013031E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gen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0F7B62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A12B47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2AA2A34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52C62E14" w14:textId="77777777">
        <w:trPr>
          <w:trHeight w:val="32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0BEEDA9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65449936" w14:textId="4E0C1DBF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 w:rsidR="109657F8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2616A7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rosis/inflammation vascu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13B69BF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F8A030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4CA4365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0D47901F" w14:textId="77777777">
        <w:trPr>
          <w:trHeight w:val="300"/>
        </w:trPr>
        <w:tc>
          <w:tcPr>
            <w:tcW w:w="1260" w:type="dxa"/>
            <w:vMerge w:val="restart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noWrap/>
            <w:tcMar/>
            <w:textDirection w:val="btLr"/>
            <w:vAlign w:val="center"/>
            <w:hideMark/>
          </w:tcPr>
          <w:p w:rsidRPr="002616A7" w:rsidR="002616A7" w:rsidP="002616A7" w:rsidRDefault="002616A7" w14:paraId="17E29A1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rethra </w:t>
            </w:r>
          </w:p>
        </w:tc>
        <w:tc>
          <w:tcPr>
            <w:tcW w:w="3640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6B3F5D7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gestion</w:t>
            </w:r>
          </w:p>
        </w:tc>
        <w:tc>
          <w:tcPr>
            <w:tcW w:w="106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8F1A5F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697A2CE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0F1AAC1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7BF6F1D0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0D70B27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Mar/>
            <w:vAlign w:val="center"/>
            <w:hideMark/>
          </w:tcPr>
          <w:p w:rsidRPr="002616A7" w:rsidR="002616A7" w:rsidP="002616A7" w:rsidRDefault="002616A7" w14:paraId="377BDB8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5A1580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9BBE9A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78FF79F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134C1049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4BA7A6C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79B627F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C28ECE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91430A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069B6A5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2616A7" w:rsidR="002616A7" w:rsidTr="4A65335E" w14:paraId="0DA8D06A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6819713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Mar/>
            <w:vAlign w:val="center"/>
            <w:hideMark/>
          </w:tcPr>
          <w:p w:rsidRPr="002616A7" w:rsidR="002616A7" w:rsidP="002616A7" w:rsidRDefault="002616A7" w14:paraId="3319741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287952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671201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4CE87A4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77DC4076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2050305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3F5AB45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ma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15C680A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B42158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313FCE5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2616A7" w:rsidR="002616A7" w:rsidTr="4A65335E" w14:paraId="773F5AB5" w14:textId="77777777">
        <w:trPr>
          <w:trHeight w:val="32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57A1F30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7AF5B05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apla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E7B783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1BF91B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4D4550F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2616A7" w:rsidR="002616A7" w:rsidTr="4A65335E" w14:paraId="3012C3C6" w14:textId="77777777">
        <w:trPr>
          <w:trHeight w:val="375"/>
        </w:trPr>
        <w:tc>
          <w:tcPr>
            <w:tcW w:w="126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themeColor="text1" w:sz="8" w:space="0"/>
              <w:right w:val="single" w:color="auto" w:sz="4" w:space="0"/>
            </w:tcBorders>
            <w:tcMar/>
            <w:textDirection w:val="btLr"/>
            <w:vAlign w:val="center"/>
            <w:hideMark/>
          </w:tcPr>
          <w:p w:rsidRPr="002616A7" w:rsidR="002616A7" w:rsidP="002616A7" w:rsidRDefault="002616A7" w14:paraId="5487C93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ter (left)</w:t>
            </w:r>
          </w:p>
        </w:tc>
        <w:tc>
          <w:tcPr>
            <w:tcW w:w="3640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783E24CE" w14:textId="01470405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 w:rsidR="3D103886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2616A7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aplasia</w:t>
            </w:r>
          </w:p>
        </w:tc>
        <w:tc>
          <w:tcPr>
            <w:tcW w:w="10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316E20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1FEA15A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724DDC8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118B1010" w14:textId="77777777">
        <w:trPr>
          <w:trHeight w:val="345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5AED3F6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AA5F5E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BD8AF6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2CE23F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294685E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37930674" w14:textId="77777777">
        <w:trPr>
          <w:trHeight w:val="435"/>
        </w:trPr>
        <w:tc>
          <w:tcPr>
            <w:tcW w:w="1260" w:type="dxa"/>
            <w:vMerge w:val="restart"/>
            <w:tcBorders>
              <w:top w:val="nil"/>
              <w:left w:val="single" w:color="auto" w:sz="8" w:space="0"/>
              <w:bottom w:val="single" w:color="000000" w:themeColor="text1" w:sz="8" w:space="0"/>
              <w:right w:val="nil"/>
            </w:tcBorders>
            <w:tcMar/>
            <w:textDirection w:val="btLr"/>
            <w:vAlign w:val="center"/>
            <w:hideMark/>
          </w:tcPr>
          <w:p w:rsidRPr="002616A7" w:rsidR="002616A7" w:rsidP="002616A7" w:rsidRDefault="002616A7" w14:paraId="1EF3EAF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ter (right)</w:t>
            </w: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0E88CAB6" w14:textId="0B82641C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 w:rsidR="3738699A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2616A7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apl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0D5739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7BF7E8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58650C3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00F5E608" w14:textId="77777777">
        <w:trPr>
          <w:trHeight w:val="33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1E6B73D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1B4902C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AFCAB8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A4CC04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5D78DE5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37EC42BC" w14:textId="77777777">
        <w:trPr>
          <w:trHeight w:val="765"/>
        </w:trPr>
        <w:tc>
          <w:tcPr>
            <w:tcW w:w="126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noWrap/>
            <w:tcMar/>
            <w:textDirection w:val="btLr"/>
            <w:vAlign w:val="center"/>
            <w:hideMark/>
          </w:tcPr>
          <w:p w:rsidRPr="002616A7" w:rsidR="002616A7" w:rsidP="002616A7" w:rsidRDefault="002616A7" w14:paraId="7486662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gina</w:t>
            </w:r>
          </w:p>
        </w:tc>
        <w:tc>
          <w:tcPr>
            <w:tcW w:w="36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63097DD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indings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E2DBC2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B97371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33289BC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2616A7" w:rsidR="002616A7" w:rsidTr="4A65335E" w14:paraId="0831F273" w14:textId="77777777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color="auto" w:sz="8" w:space="0"/>
              <w:bottom w:val="single" w:color="000000" w:themeColor="text1" w:sz="8" w:space="0"/>
              <w:right w:val="nil"/>
            </w:tcBorders>
            <w:tcMar/>
            <w:textDirection w:val="btLr"/>
            <w:vAlign w:val="center"/>
            <w:hideMark/>
          </w:tcPr>
          <w:p w:rsidRPr="002616A7" w:rsidR="002616A7" w:rsidP="4A65335E" w:rsidRDefault="002616A7" w14:paraId="7F46745E" w14:textId="255481EF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3AC57A3B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idney </w:t>
            </w:r>
          </w:p>
          <w:p w:rsidRPr="002616A7" w:rsidR="002616A7" w:rsidP="3AC57A3B" w:rsidRDefault="002616A7" w14:paraId="7DC8F74A" w14:textId="614423F4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3AC57A3B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Pr="3AC57A3B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)</w:t>
            </w: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1C3DFA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omeruloscler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267B04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EE19C5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00383AB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6B4E13E5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7F2EE96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45BE56B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ilt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212017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77CE777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46CAC0A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2616A7" w:rsidR="002616A7" w:rsidTr="4A65335E" w14:paraId="1D2F42CF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2D5E25B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FDA8C9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4E4F666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7183B1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579F814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4CEC493F" w14:textId="77777777">
        <w:trPr>
          <w:trHeight w:val="32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3922B3A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352C6D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br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19A2F04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1AE8F39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75D6CFB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0EED6DE0" w14:textId="77777777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color="auto" w:sz="8" w:space="0"/>
              <w:bottom w:val="single" w:color="000000" w:themeColor="text1" w:sz="8" w:space="0"/>
              <w:right w:val="single" w:color="auto" w:sz="4" w:space="0"/>
            </w:tcBorders>
            <w:tcMar/>
            <w:textDirection w:val="btLr"/>
            <w:vAlign w:val="center"/>
            <w:hideMark/>
          </w:tcPr>
          <w:p w:rsidRPr="002616A7" w:rsidR="002616A7" w:rsidP="4A65335E" w:rsidRDefault="002616A7" w14:paraId="7019C1FD" w14:textId="2845C77D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3AC57A3B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idney </w:t>
            </w:r>
          </w:p>
          <w:p w:rsidRPr="002616A7" w:rsidR="002616A7" w:rsidP="3AC57A3B" w:rsidRDefault="002616A7" w14:paraId="1FC2C99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3AC57A3B" w:rsid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right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2616A7" w:rsidR="002616A7" w:rsidP="002616A7" w:rsidRDefault="002616A7" w14:paraId="0EBC2ED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omeruloscler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645E0CE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720E99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14AEBF4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2B6D7B39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459CE4B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2F0039F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6BCBCF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1AAB38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0CB589A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2616A7" w:rsidR="002616A7" w:rsidTr="4A65335E" w14:paraId="24816ED4" w14:textId="77777777">
        <w:trPr>
          <w:trHeight w:val="30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221CF7B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4C58E78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09B75B1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A2F055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58ED592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2616A7" w:rsidR="002616A7" w:rsidTr="4A65335E" w14:paraId="24A0DDBE" w14:textId="77777777">
        <w:trPr>
          <w:trHeight w:val="320"/>
        </w:trPr>
        <w:tc>
          <w:tcPr>
            <w:tcW w:w="1260" w:type="dxa"/>
            <w:vMerge/>
            <w:tcMar/>
            <w:vAlign w:val="center"/>
            <w:hideMark/>
          </w:tcPr>
          <w:p w:rsidRPr="002616A7" w:rsidR="002616A7" w:rsidP="002616A7" w:rsidRDefault="002616A7" w14:paraId="1485901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62F46F8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br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5666A2D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2616A7" w:rsidR="002616A7" w:rsidP="002616A7" w:rsidRDefault="002616A7" w14:paraId="3A812EE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2616A7" w:rsidR="002616A7" w:rsidP="002616A7" w:rsidRDefault="002616A7" w14:paraId="08F11AE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16A7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</w:tbl>
    <w:p w:rsidRPr="002616A7" w:rsidR="002616A7" w:rsidP="002616A7" w:rsidRDefault="002616A7" w14:paraId="49D2145C" w14:textId="77777777">
      <w:pPr>
        <w:spacing w:after="0"/>
        <w:rPr>
          <w:rFonts w:ascii="Times New Roman" w:hAnsi="Times New Roman" w:cs="Times New Roman"/>
        </w:rPr>
      </w:pPr>
    </w:p>
    <w:p w:rsidRPr="002616A7" w:rsidR="002616A7" w:rsidP="002616A7" w:rsidRDefault="002616A7" w14:paraId="1B63EE15" w14:textId="77777777">
      <w:pPr>
        <w:spacing w:after="0"/>
        <w:rPr>
          <w:rFonts w:ascii="Times New Roman" w:hAnsi="Times New Roman" w:cs="Times New Roman"/>
        </w:rPr>
      </w:pPr>
    </w:p>
    <w:p w:rsidRPr="002616A7" w:rsidR="002616A7" w:rsidP="002616A7" w:rsidRDefault="002616A7" w14:paraId="63B15B3E" w14:textId="77777777">
      <w:pPr>
        <w:spacing w:after="0"/>
        <w:rPr>
          <w:rFonts w:ascii="Times New Roman" w:hAnsi="Times New Roman" w:cs="Times New Roman"/>
        </w:rPr>
      </w:pPr>
    </w:p>
    <w:p w:rsidRPr="002616A7" w:rsidR="007201F8" w:rsidRDefault="007201F8" w14:paraId="26063B88" w14:textId="77777777">
      <w:pPr>
        <w:rPr>
          <w:rFonts w:ascii="Times New Roman" w:hAnsi="Times New Roman" w:cs="Times New Roman"/>
        </w:rPr>
      </w:pPr>
    </w:p>
    <w:sectPr w:rsidRPr="002616A7" w:rsidR="007201F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6A7"/>
    <w:rsid w:val="000B3413"/>
    <w:rsid w:val="00144015"/>
    <w:rsid w:val="002616A7"/>
    <w:rsid w:val="002D335B"/>
    <w:rsid w:val="005D4207"/>
    <w:rsid w:val="007201F8"/>
    <w:rsid w:val="00750ADC"/>
    <w:rsid w:val="00AA2F03"/>
    <w:rsid w:val="00F678F2"/>
    <w:rsid w:val="075E6A94"/>
    <w:rsid w:val="109657F8"/>
    <w:rsid w:val="1E8DBE9E"/>
    <w:rsid w:val="294DADCC"/>
    <w:rsid w:val="30FBB06F"/>
    <w:rsid w:val="3738699A"/>
    <w:rsid w:val="3AC57A3B"/>
    <w:rsid w:val="3D103886"/>
    <w:rsid w:val="4A65335E"/>
    <w:rsid w:val="61AED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7674"/>
  <w15:chartTrackingRefBased/>
  <w15:docId w15:val="{A89B023F-3950-9C49-B7BB-1451253D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616A7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6A7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6A7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6A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6A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6A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6A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6A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6A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6A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616A7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616A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616A7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616A7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616A7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616A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616A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616A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61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6A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/>
    </w:rPr>
  </w:style>
  <w:style w:type="character" w:styleId="TitleChar" w:customStyle="1">
    <w:name w:val="Title Char"/>
    <w:basedOn w:val="DefaultParagraphFont"/>
    <w:link w:val="Title"/>
    <w:uiPriority w:val="10"/>
    <w:rsid w:val="002616A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6A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styleId="SubtitleChar" w:customStyle="1">
    <w:name w:val="Subtitle Char"/>
    <w:basedOn w:val="DefaultParagraphFont"/>
    <w:link w:val="Subtitle"/>
    <w:uiPriority w:val="11"/>
    <w:rsid w:val="00261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6A7"/>
    <w:pPr>
      <w:spacing w:before="160" w:line="240" w:lineRule="auto"/>
      <w:jc w:val="center"/>
    </w:pPr>
    <w:rPr>
      <w:i/>
      <w:iCs/>
      <w:color w:val="404040" w:themeColor="text1" w:themeTint="BF"/>
      <w:lang/>
    </w:rPr>
  </w:style>
  <w:style w:type="character" w:styleId="QuoteChar" w:customStyle="1">
    <w:name w:val="Quote Char"/>
    <w:basedOn w:val="DefaultParagraphFont"/>
    <w:link w:val="Quote"/>
    <w:uiPriority w:val="29"/>
    <w:rsid w:val="00261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6A7"/>
    <w:pPr>
      <w:spacing w:after="0" w:line="240" w:lineRule="auto"/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2616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6A7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616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6A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61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6A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616A7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18B177C41F44397402444294D5845" ma:contentTypeVersion="9" ma:contentTypeDescription="Create a new document." ma:contentTypeScope="" ma:versionID="b60b237d2d20a1516245fa2bfd05d05c">
  <xsd:schema xmlns:xsd="http://www.w3.org/2001/XMLSchema" xmlns:xs="http://www.w3.org/2001/XMLSchema" xmlns:p="http://schemas.microsoft.com/office/2006/metadata/properties" xmlns:ns2="e7bf8d35-279f-4134-bd67-0cd7f70a47c8" targetNamespace="http://schemas.microsoft.com/office/2006/metadata/properties" ma:root="true" ma:fieldsID="141f42df1da04741c388822975d2a6aa" ns2:_="">
    <xsd:import namespace="e7bf8d35-279f-4134-bd67-0cd7f70a47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f8d35-279f-4134-bd67-0cd7f70a4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455EF8-250F-485E-9D51-E23F3F3DE2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8B8284-9971-4CD2-B9C1-BA9D020B789D}"/>
</file>

<file path=customXml/itemProps3.xml><?xml version="1.0" encoding="utf-8"?>
<ds:datastoreItem xmlns:ds="http://schemas.openxmlformats.org/officeDocument/2006/customXml" ds:itemID="{346008B6-D538-40A2-8E15-BD629965013B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ubbers</dc:creator>
  <cp:keywords/>
  <dc:description/>
  <cp:lastModifiedBy>Podob, Emily [JRDUS]</cp:lastModifiedBy>
  <cp:revision>3</cp:revision>
  <dcterms:created xsi:type="dcterms:W3CDTF">2026-02-12T14:59:00Z</dcterms:created>
  <dcterms:modified xsi:type="dcterms:W3CDTF">2026-02-12T15:0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18B177C41F44397402444294D5845</vt:lpwstr>
  </property>
  <property fmtid="{D5CDD505-2E9C-101B-9397-08002B2CF9AE}" pid="4" name="docLang">
    <vt:lpwstr>en</vt:lpwstr>
  </property>
</Properties>
</file>